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E463B" w14:textId="05F00B59" w:rsidR="00F573FC" w:rsidRDefault="00F573FC" w:rsidP="00F573F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73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b/>
          <w:bCs/>
          <w:sz w:val="24"/>
          <w:szCs w:val="24"/>
        </w:rPr>
        <w:t>Significance of a</w:t>
      </w:r>
      <w:r w:rsidRPr="00F573FC">
        <w:rPr>
          <w:rFonts w:ascii="Times New Roman" w:hAnsi="Times New Roman" w:cs="Times New Roman"/>
          <w:b/>
          <w:bCs/>
          <w:sz w:val="24"/>
          <w:szCs w:val="24"/>
        </w:rPr>
        <w:t>ssociation between frequency of doses of antibiotics and patient’s age category and, patient type</w:t>
      </w:r>
    </w:p>
    <w:p w14:paraId="64EFF89F" w14:textId="77777777" w:rsidR="00F573FC" w:rsidRPr="00F573FC" w:rsidRDefault="00F573FC" w:rsidP="00F573F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CA802C" w14:textId="59B78169" w:rsidR="00D5494C" w:rsidRPr="00D5494C" w:rsidRDefault="00D5494C" w:rsidP="00D5494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LPHABETIC </w:instrText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A</w:t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ssociation between patient age and doses frequency of antibiotics</w:t>
      </w:r>
    </w:p>
    <w:tbl>
      <w:tblPr>
        <w:tblW w:w="9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1170"/>
        <w:gridCol w:w="720"/>
        <w:gridCol w:w="2520"/>
        <w:gridCol w:w="1980"/>
      </w:tblGrid>
      <w:tr w:rsidR="00A3584E" w:rsidRPr="00F573FC" w14:paraId="1F463802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2EBFF435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15086894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7EA0A8A3" w14:textId="77777777" w:rsidR="00A3584E" w:rsidRPr="00F573FC" w:rsidRDefault="00A3584E" w:rsidP="00A3584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7472823A" w14:textId="77777777" w:rsidR="00A3584E" w:rsidRPr="00F573FC" w:rsidRDefault="00A3584E" w:rsidP="00F573F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Significance (2-side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67FAE593" w14:textId="77777777" w:rsidR="00A3584E" w:rsidRPr="00F573FC" w:rsidRDefault="00A3584E" w:rsidP="00F573F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act Significance (2-sided)</w:t>
            </w:r>
          </w:p>
        </w:tc>
      </w:tr>
      <w:tr w:rsidR="00A3584E" w:rsidRPr="00F573FC" w14:paraId="5B8D7E25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3DF6503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C331E74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868</w:t>
            </w:r>
            <w:r w:rsidRPr="00F573FC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023ED02" w14:textId="77777777" w:rsidR="00A3584E" w:rsidRPr="00F573FC" w:rsidRDefault="00A3584E" w:rsidP="00A3584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D48274B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418193F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A3584E" w:rsidRPr="00F573FC" w14:paraId="69598306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5E2D3FCF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8F5D766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3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A550672" w14:textId="77777777" w:rsidR="00A3584E" w:rsidRPr="00F573FC" w:rsidRDefault="00A3584E" w:rsidP="00A3584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AE52B91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4C51F96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A3584E" w:rsidRPr="00F573FC" w14:paraId="50B975B0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2A046C9A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isher's Exact 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6C7073F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C6DB150" w14:textId="77777777" w:rsidR="00A3584E" w:rsidRPr="00F573FC" w:rsidRDefault="00A3584E" w:rsidP="00A358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7381118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CF4A70C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A3584E" w:rsidRPr="00F573FC" w14:paraId="2F4317AB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75E4C45D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44E2569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56</w:t>
            </w: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4FE1047" w14:textId="77777777" w:rsidR="00A3584E" w:rsidRPr="00F573FC" w:rsidRDefault="00A3584E" w:rsidP="00A3584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1C3332F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88F5F2C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6</w:t>
            </w:r>
          </w:p>
        </w:tc>
      </w:tr>
      <w:tr w:rsidR="00A3584E" w:rsidRPr="00F573FC" w14:paraId="04DED291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3BEFB830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679E4B2" w14:textId="72E256B7" w:rsidR="00A3584E" w:rsidRPr="00F573FC" w:rsidRDefault="004B60D3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D478A02" w14:textId="77777777" w:rsidR="00A3584E" w:rsidRPr="00F573FC" w:rsidRDefault="00A3584E" w:rsidP="00A358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7C86469D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64FF7B6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C74F340" w14:textId="77777777" w:rsidR="00F86D80" w:rsidRDefault="00F86D80" w:rsidP="00F86D80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C850A1C" w14:textId="4374053B" w:rsidR="00D5494C" w:rsidRPr="00D5494C" w:rsidRDefault="00D5494C" w:rsidP="00D5494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LPHABETIC </w:instrText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5494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B</w:t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549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ssociation between patient type and doses frequency of antibiotics</w:t>
      </w:r>
    </w:p>
    <w:tbl>
      <w:tblPr>
        <w:tblW w:w="9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1170"/>
        <w:gridCol w:w="720"/>
        <w:gridCol w:w="2520"/>
        <w:gridCol w:w="1980"/>
      </w:tblGrid>
      <w:tr w:rsidR="00A3584E" w:rsidRPr="00F573FC" w14:paraId="70DFEA0E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0C22D3C1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2F224A43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5187BA31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5EFEB913" w14:textId="77777777" w:rsidR="00A3584E" w:rsidRPr="00F573FC" w:rsidRDefault="00A3584E" w:rsidP="00F573F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Significance (2-side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6D0EEE7C" w14:textId="77777777" w:rsidR="00A3584E" w:rsidRPr="00F573FC" w:rsidRDefault="00A3584E" w:rsidP="00F573F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act Significance (2-sided)</w:t>
            </w:r>
          </w:p>
        </w:tc>
      </w:tr>
      <w:tr w:rsidR="00A3584E" w:rsidRPr="00F573FC" w14:paraId="1CD07471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59230136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EF264A3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692</w:t>
            </w:r>
            <w:r w:rsidRPr="00F573FC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40B89E6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9B5F75F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4DFE7E8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A3584E" w:rsidRPr="00F573FC" w14:paraId="2A5571A5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040FDFA2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002EF63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6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BA6A93E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3B7882B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2EF8887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A3584E" w:rsidRPr="00F573FC" w14:paraId="1EE54326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2AF58F2D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isher's Exact 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98268B9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1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0AF83D9A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705FFFDB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DE75644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A3584E" w:rsidRPr="00F573FC" w14:paraId="518BE292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5C4DD77A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15058E2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364</w:t>
            </w: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26EAFB7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B57E29D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59D6081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7</w:t>
            </w:r>
          </w:p>
        </w:tc>
      </w:tr>
      <w:tr w:rsidR="00A3584E" w:rsidRPr="00F573FC" w14:paraId="53389CD9" w14:textId="77777777" w:rsidTr="00F573FC">
        <w:trPr>
          <w:cantSplit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7E7FCD3B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3F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7F15A9B" w14:textId="5FD56F86" w:rsidR="00A3584E" w:rsidRPr="00F573FC" w:rsidRDefault="002540D7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12D9DB0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E073750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5E1D1C0" w14:textId="77777777" w:rsidR="00A3584E" w:rsidRPr="00F573FC" w:rsidRDefault="00A3584E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DE61277" w14:textId="77777777" w:rsidR="00A3584E" w:rsidRDefault="00A3584E" w:rsidP="00A3584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E5F2CB5" w14:textId="77777777" w:rsidR="00A3584E" w:rsidRDefault="00A3584E" w:rsidP="00A3584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442EE8C" w14:textId="77777777" w:rsidR="00A3584E" w:rsidRDefault="00A3584E" w:rsidP="00A3584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A3584E" w:rsidSect="00B155B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84E"/>
    <w:rsid w:val="00093E20"/>
    <w:rsid w:val="002540D7"/>
    <w:rsid w:val="004B60D3"/>
    <w:rsid w:val="004E3AFD"/>
    <w:rsid w:val="008600DD"/>
    <w:rsid w:val="00A3584E"/>
    <w:rsid w:val="00B93893"/>
    <w:rsid w:val="00D5494C"/>
    <w:rsid w:val="00E34510"/>
    <w:rsid w:val="00F573FC"/>
    <w:rsid w:val="00F8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0726C"/>
  <w15:chartTrackingRefBased/>
  <w15:docId w15:val="{3C7868C1-DE3E-4DF1-8167-B8DD01826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494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4</Words>
  <Characters>727</Characters>
  <Application>Microsoft Office Word</Application>
  <DocSecurity>0</DocSecurity>
  <Lines>80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Raihan</dc:creator>
  <cp:keywords/>
  <dc:description/>
  <cp:lastModifiedBy>Md Abu Raihan</cp:lastModifiedBy>
  <cp:revision>5</cp:revision>
  <dcterms:created xsi:type="dcterms:W3CDTF">2022-05-05T19:02:00Z</dcterms:created>
  <dcterms:modified xsi:type="dcterms:W3CDTF">2022-12-10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c2648ebf741c620d1529a5f9bf55e44738abc05a37d0c3b22d1719b0dcfb5e</vt:lpwstr>
  </property>
</Properties>
</file>